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B6D" w:rsidRPr="008D218F" w:rsidRDefault="00561B6D" w:rsidP="00561B6D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8D218F">
        <w:rPr>
          <w:b/>
          <w:bCs/>
          <w:color w:val="000000" w:themeColor="text1"/>
        </w:rPr>
        <w:t>Appendix 1: Multinational Association In Supportive Care in Cancer (MASCC) Breast Cancer Related Arm Lymphoedema (BCRAL) Expert Pane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"/>
        <w:gridCol w:w="1992"/>
        <w:gridCol w:w="2254"/>
        <w:gridCol w:w="1284"/>
        <w:gridCol w:w="2091"/>
      </w:tblGrid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b/>
                <w:bCs/>
                <w:color w:val="000000" w:themeColor="text1"/>
                <w:sz w:val="20"/>
                <w:szCs w:val="20"/>
              </w:rPr>
              <w:t>Affiliation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218F">
              <w:rPr>
                <w:b/>
                <w:bCs/>
                <w:color w:val="000000" w:themeColor="text1"/>
                <w:sz w:val="20"/>
                <w:szCs w:val="20"/>
              </w:rPr>
              <w:t>Location of Practice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b/>
                <w:bCs/>
                <w:color w:val="000000" w:themeColor="text1"/>
                <w:sz w:val="20"/>
                <w:szCs w:val="20"/>
              </w:rPr>
              <w:t>Primary occupatio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una AlKhaif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istant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Medical Oncology, Sunnybrook Health Sciences Centr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ronto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General Practitioner Oncologist (GPO)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elen Alonso Alvarez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habilitation Physicia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Physical Medicine and Rehabilitation, Hospital Universitario Ramón y Cajal</w:t>
            </w:r>
          </w:p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drid, Spai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habilitation Physicia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vam Banerje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edical doctor and researche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urdwan Medical College and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ardhhaman, Indi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General Practitioner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ira Bloomquist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ostdoctoral Research Fellow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University Hospitals Center for Health Research, Copenhagen University Hospital, Rigshospitalet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penhagen, Denmark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ierluigi Bonomo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zienda Ospedaliero-Universitaria Careggi, University of Florenc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Florence, Italy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inar Borma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Physical Medicine and Rehabilitation, University of Health Sciences Ankara City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nkara, Turkey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habilitation physicia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Yolande Borthwic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Lecture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chool of Medicine, Dentistry &amp; Nursing, University of Glasgow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Glasgow, U.K.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Lymphoedema Special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ominic Cha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Princess Margaret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ze Man Cha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Nursing 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Clinical Oncology, Pamela Youde Nethersole Eastern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urse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Yolanda Cha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UHK Medical Centr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gan Sum Jean Cheng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Clinical Oncology, Tuen Mun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J. Isabelle Cho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istant Attending Radiation Oncolog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Memorial Sloan Kettering Cancer Center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ew York City, New York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Edward Chow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University of Toronto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ronto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lastRenderedPageBreak/>
              <w:t>Yin Ping Choy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ursing 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Princess Margaret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urse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imberly Corbi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Professor of Radiation Oncology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Mayo Clinic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ochester, Minnesot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Elizabeth Dylk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Faculty of Medicine and Health, University of Sydney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ydney, Australi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searcher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amela Hammond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gistered Massage Therapist, Certified Combined Decongestive 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incess Margaret Cancer Centre, The University of Toronto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ronto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ssage 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atoshi Hirakaw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rmatolog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Supportive Care in Cancer, Seirei Hamamatsu General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amamatsu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rmat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imiko Hirat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Kyoto City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yoto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hing Fung Le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National University Cancer Institute, National University Hospital, Singapor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rianne Holt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Odense University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dense, Denmark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eter Johnston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Mofitt Cancer Center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ampa, Florid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Yuichiro Kikaw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reast Surgeo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Breast Surgery, Kansai Medical University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saka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 xml:space="preserve">Deborah Kirk 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chool of Nursing and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idwifery, Edith Cowan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University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erth, Australi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searcher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aruru Kotan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ief Physicia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ichi Cancer Center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agoya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arol Kwo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Princess Margaret Hospital, Hong Kong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Jessica La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Princess Margaret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ei Ying Lim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Princess Margaret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ichael Loc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University of Western Ontario, Canada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London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lastRenderedPageBreak/>
              <w:t>Brittany Lorde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ccupational Therapist Oncology Clinical Specialist, Certified Lymphedema 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Supportive Oncology, Atrium Health  Levine Cancer Institut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arlotte, North Carolin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ccupational 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age Mac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cal Therapist, Certified Lymphedema 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Supportive Oncology, Atrium Health Levine Cancer Institut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arlotte, North Carolin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cal 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tefano Magno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reast Surgeo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1"/>
                <w:szCs w:val="21"/>
                <w:shd w:val="clear" w:color="auto" w:fill="FFFFFF"/>
              </w:rPr>
              <w:t>Fondazione Policlinico Universitario Gemelli IRCCS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ome, Italy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Icro Meattin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Florence University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Florence, Italy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Gustavo Nader Mart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1. Department of Radiation Oncology, Hospital Sírio- Libanês, Sao Paulo, Brazil.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2. Latin America Cooperative Oncology Group, Porto Alegre, Brazil</w:t>
            </w:r>
            <w:r w:rsidRPr="008D218F" w:rsidDel="00E07FE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3. Post-Graduation Program. Department of Radiology and Oncology - Faculdade de Medicina FMUSP, Universidade de Sao Paulo, Sao Paulo, Brazil;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ao Paulo, Brazil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rgaret McNeely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Faculty of Rehabilitation Medicine, University of Alberta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Edmonton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searcher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ammy Mondry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cal 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ancer Therapy Specialist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an Diego, Californi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Luis Enrique Lopez Montoy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Fi Fisioterapia Integral S.C. Research Group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Zapopan, Mexico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mi Ogit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istant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ology, University of Tokyo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kyo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isato Osak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ursing Special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edical Oncology Department, St. Luke's International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kyo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urse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tephanie Pha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Lead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ancer Rehabilitation and Survivorship Program, Department of Supportive Care, Princess Margaret Cancer Centre, The University of Toronto, Toronto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Toronto, Canad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ccupational 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ilip Poortmans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ssociate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Iridium Network and Faculty of Medicine and Health Sciences, University of Antwerp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ntwerp, Belgium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lastRenderedPageBreak/>
              <w:t>Bolette Skjødt Rafn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cal therapist, Post-doctorate Researche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Oncology, Copenhagen University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penhagen, Denmark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searcher</w:t>
            </w:r>
          </w:p>
        </w:tc>
      </w:tr>
      <w:tr w:rsidR="00561B6D" w:rsidRPr="008D218F" w:rsidTr="00887815">
        <w:trPr>
          <w:trHeight w:val="49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bram Recht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ation Oncology, Harvard Medical Schoo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oston, Massachusetts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gata Rembiela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1. The Christie NHS Foundation Trust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2. The University of Manchester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nchester, U.K.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Angela Río-González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1. Spanish Lymphoedema Association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2. Universidad Europea de Madrid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drid, Spai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Jolien Robijns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Del="0006151B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ostdoctoral Researcher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1. Faculty of Medicine and Life Sciences, Hasselt University, Limburg Clinical Research Centre</w:t>
            </w:r>
          </w:p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2. Department of Oncology &amp; Radiation Therapy and Department of Jessa &amp; Science, Jessa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asselt, Belgium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esearcher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aoko Sanuk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Del="0006151B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ology, Yokkaichi Municipal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Yokkaichi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arles B. Simone, II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ief Medical Office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ew York Proton Center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ew York City, New York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31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teusz Spałek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uty Head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Radiotherapy, Maria Sklodowska-Curie National Research Institute of Oncology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Warsaw, Poland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540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aori Tan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hief Physician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Breast Surgery, Hyogo Cancer Center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yogo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540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Luiz Felipe Nevola Teixeir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Istituto Europeo di Oncologia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ilan, Italy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ysiotherapist</w:t>
            </w:r>
          </w:p>
        </w:tc>
      </w:tr>
      <w:tr w:rsidR="00561B6D" w:rsidRPr="008D218F" w:rsidTr="00887815">
        <w:trPr>
          <w:trHeight w:val="540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itsuo Terad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Assistant 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Breast Surgery, Graduate School of Medical Sciences, Nagoya City University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Nagoya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  <w:tr w:rsidR="00561B6D" w:rsidRPr="008D218F" w:rsidTr="00887815">
        <w:trPr>
          <w:trHeight w:val="540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Mark Trombetta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rofessor</w:t>
            </w:r>
          </w:p>
        </w:tc>
        <w:tc>
          <w:tcPr>
            <w:tcW w:w="225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ivision of Radiation Oncology, Drexel University College of Medicine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Philadelphia, Pennsylvania, US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Radiation Oncologist</w:t>
            </w:r>
          </w:p>
        </w:tc>
      </w:tr>
      <w:tr w:rsidR="00561B6D" w:rsidRPr="008D218F" w:rsidTr="00887815">
        <w:trPr>
          <w:trHeight w:val="49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am Hung Wong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onsultant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epartment of Clinical Oncology, Queen Elizabeth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Hong Kong S.A.R, China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Clinical Oncologist</w:t>
            </w:r>
          </w:p>
        </w:tc>
      </w:tr>
      <w:tr w:rsidR="00561B6D" w:rsidRPr="008D218F" w:rsidTr="00887815">
        <w:trPr>
          <w:trHeight w:val="495"/>
        </w:trPr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Katsuhide Yoshidome</w:t>
            </w:r>
          </w:p>
        </w:tc>
        <w:tc>
          <w:tcPr>
            <w:tcW w:w="1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Director</w:t>
            </w:r>
          </w:p>
        </w:tc>
        <w:tc>
          <w:tcPr>
            <w:tcW w:w="225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Breast and Endocrine Surgery, Osaka Police Hospital</w:t>
            </w:r>
          </w:p>
        </w:tc>
        <w:tc>
          <w:tcPr>
            <w:tcW w:w="1284" w:type="dxa"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Osaka, Japan</w:t>
            </w:r>
          </w:p>
        </w:tc>
        <w:tc>
          <w:tcPr>
            <w:tcW w:w="209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561B6D" w:rsidRPr="008D218F" w:rsidRDefault="00561B6D" w:rsidP="00887815">
            <w:pPr>
              <w:rPr>
                <w:color w:val="000000" w:themeColor="text1"/>
                <w:sz w:val="20"/>
                <w:szCs w:val="20"/>
              </w:rPr>
            </w:pPr>
            <w:r w:rsidRPr="008D218F">
              <w:rPr>
                <w:color w:val="000000" w:themeColor="text1"/>
                <w:sz w:val="20"/>
                <w:szCs w:val="20"/>
              </w:rPr>
              <w:t>Surgeon</w:t>
            </w:r>
          </w:p>
        </w:tc>
      </w:tr>
    </w:tbl>
    <w:p w:rsidR="00561B6D" w:rsidRPr="008D218F" w:rsidRDefault="00561B6D" w:rsidP="00561B6D">
      <w:pPr>
        <w:spacing w:line="360" w:lineRule="auto"/>
        <w:rPr>
          <w:color w:val="000000" w:themeColor="text1"/>
        </w:rPr>
      </w:pPr>
    </w:p>
    <w:p w:rsidR="00DF4DFF" w:rsidRDefault="00DF4DFF">
      <w:bookmarkStart w:id="0" w:name="_GoBack"/>
      <w:bookmarkEnd w:id="0"/>
    </w:p>
    <w:sectPr w:rsidR="00DF4DFF" w:rsidSect="00D17CE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6" w:h="16838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2D7B" w:rsidRDefault="00561B6D">
    <w:pPr>
      <w:pStyle w:val="Footer"/>
    </w:pPr>
  </w:p>
  <w:p w:rsidR="00872D7B" w:rsidRDefault="00561B6D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9827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72D7B" w:rsidRPr="007E6289" w:rsidRDefault="00561B6D">
        <w:pPr>
          <w:pStyle w:val="Footer"/>
          <w:jc w:val="right"/>
          <w:rPr>
            <w:rFonts w:ascii="Times New Roman" w:hAnsi="Times New Roman" w:cs="Times New Roman"/>
          </w:rPr>
        </w:pPr>
        <w:r w:rsidRPr="007E6289">
          <w:rPr>
            <w:rFonts w:ascii="Times New Roman" w:hAnsi="Times New Roman" w:cs="Times New Roman"/>
          </w:rPr>
          <w:fldChar w:fldCharType="begin"/>
        </w:r>
        <w:r w:rsidRPr="007E6289">
          <w:rPr>
            <w:rFonts w:ascii="Times New Roman" w:hAnsi="Times New Roman" w:cs="Times New Roman"/>
          </w:rPr>
          <w:instrText xml:space="preserve"> PAGE   \* MERGEFORMAT </w:instrText>
        </w:r>
        <w:r w:rsidRPr="007E628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7E628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72D7B" w:rsidRDefault="00561B6D">
    <w:pPr>
      <w:pStyle w:val="Footer"/>
    </w:pPr>
  </w:p>
  <w:p w:rsidR="00872D7B" w:rsidRDefault="00561B6D"/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2D7B" w:rsidRDefault="00561B6D">
    <w:pPr>
      <w:pStyle w:val="Header"/>
    </w:pPr>
  </w:p>
  <w:p w:rsidR="00872D7B" w:rsidRDefault="00561B6D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2D7B" w:rsidRPr="00A2232C" w:rsidRDefault="00561B6D" w:rsidP="00A2232C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ecember 1</w:t>
    </w:r>
    <w:r>
      <w:rPr>
        <w:rFonts w:ascii="Times New Roman" w:hAnsi="Times New Roman" w:cs="Times New Roman"/>
      </w:rPr>
      <w:t>5</w:t>
    </w:r>
    <w:r w:rsidRPr="00A2232C">
      <w:rPr>
        <w:rFonts w:ascii="Times New Roman" w:hAnsi="Times New Roman" w:cs="Times New Roman"/>
      </w:rPr>
      <w:t>, 2023</w:t>
    </w:r>
  </w:p>
  <w:p w:rsidR="00872D7B" w:rsidRDefault="00561B6D"/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2D7B" w:rsidRDefault="00561B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B6D"/>
    <w:rsid w:val="00561B6D"/>
    <w:rsid w:val="00DF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FF833-CB02-42CB-9F16-B98252D3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B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1B6D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61B6D"/>
    <w:rPr>
      <w:rFonts w:ascii="Arial" w:eastAsia="Arial" w:hAnsi="Arial" w:cs="Arial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561B6D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61B6D"/>
    <w:rPr>
      <w:rFonts w:ascii="Arial" w:eastAsia="Arial" w:hAnsi="Arial" w:cs="Arial"/>
      <w:lang w:val="en-GB" w:eastAsia="zh-TW"/>
    </w:rPr>
  </w:style>
  <w:style w:type="character" w:styleId="LineNumber">
    <w:name w:val="line number"/>
    <w:basedOn w:val="DefaultParagraphFont"/>
    <w:uiPriority w:val="99"/>
    <w:semiHidden/>
    <w:unhideWhenUsed/>
    <w:rsid w:val="0056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 P</dc:creator>
  <cp:keywords/>
  <dc:description/>
  <cp:lastModifiedBy>Vaishnavi  P</cp:lastModifiedBy>
  <cp:revision>1</cp:revision>
  <dcterms:created xsi:type="dcterms:W3CDTF">2024-01-16T13:33:00Z</dcterms:created>
  <dcterms:modified xsi:type="dcterms:W3CDTF">2024-01-16T13:33:00Z</dcterms:modified>
</cp:coreProperties>
</file>